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3508F" w14:textId="2613B06A" w:rsidR="008B33DA" w:rsidRDefault="008B33DA" w:rsidP="008B33D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121254207"/>
      <w:r w:rsidRPr="006E4DB6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p w14:paraId="420F1359" w14:textId="77777777" w:rsidR="00D35BF6" w:rsidRDefault="00D35BF6" w:rsidP="00D35BF6">
      <w:pPr>
        <w:spacing w:line="360" w:lineRule="auto"/>
        <w:ind w:firstLineChars="200" w:firstLine="560"/>
        <w:rPr>
          <w:rFonts w:ascii="Times New Roman" w:hAnsi="Times New Roman" w:cs="Times New Roman"/>
          <w:b/>
          <w:sz w:val="28"/>
          <w:szCs w:val="28"/>
        </w:rPr>
      </w:pPr>
      <w:r w:rsidRPr="00A6266D">
        <w:rPr>
          <w:rFonts w:ascii="Times New Roman" w:hAnsi="Times New Roman" w:cs="Times New Roman" w:hint="eastAsia"/>
          <w:b/>
          <w:sz w:val="28"/>
          <w:szCs w:val="28"/>
        </w:rPr>
        <w:t>KDM4B modulates ER</w:t>
      </w:r>
      <w:r w:rsidRPr="00A6266D">
        <w:rPr>
          <w:rFonts w:ascii="Times New Roman" w:hAnsi="Times New Roman" w:cs="Times New Roman" w:hint="eastAsia"/>
          <w:b/>
          <w:sz w:val="28"/>
          <w:szCs w:val="28"/>
        </w:rPr>
        <w:t>α</w:t>
      </w:r>
      <w:r w:rsidRPr="00A6266D">
        <w:rPr>
          <w:rFonts w:ascii="Times New Roman" w:hAnsi="Times New Roman" w:cs="Times New Roman" w:hint="eastAsia"/>
          <w:b/>
          <w:sz w:val="28"/>
          <w:szCs w:val="28"/>
        </w:rPr>
        <w:t xml:space="preserve"> signaling pathway to participate </w:t>
      </w:r>
    </w:p>
    <w:p w14:paraId="57660D34" w14:textId="59E55B42" w:rsidR="00D35BF6" w:rsidRPr="006E4DB6" w:rsidRDefault="00D35BF6" w:rsidP="00D35BF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6266D">
        <w:rPr>
          <w:rFonts w:ascii="Times New Roman" w:hAnsi="Times New Roman" w:cs="Times New Roman" w:hint="eastAsia"/>
          <w:b/>
          <w:sz w:val="28"/>
          <w:szCs w:val="28"/>
        </w:rPr>
        <w:t xml:space="preserve">in </w:t>
      </w:r>
      <w:r w:rsidR="00D71BAB" w:rsidRPr="00567BF9">
        <w:rPr>
          <w:rFonts w:ascii="Times New Roman" w:hAnsi="Times New Roman" w:cs="Times New Roman"/>
          <w:b/>
          <w:sz w:val="28"/>
          <w:szCs w:val="28"/>
        </w:rPr>
        <w:t>vascular smooth muscle cell calcification</w:t>
      </w:r>
      <w:r w:rsidRPr="006E4DB6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011575DC" w14:textId="3AEB4D63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4DB6">
        <w:rPr>
          <w:rFonts w:ascii="Times New Roman" w:hAnsi="Times New Roman" w:cs="Times New Roman"/>
          <w:sz w:val="24"/>
          <w:szCs w:val="24"/>
        </w:rPr>
        <w:t>Fei Liu</w:t>
      </w:r>
      <w:r w:rsidRPr="006E4DB6">
        <w:rPr>
          <w:rFonts w:ascii="Times New Roman" w:hAnsi="Times New Roman" w:cs="Times New Roman"/>
          <w:sz w:val="24"/>
          <w:vertAlign w:val="superscript"/>
        </w:rPr>
        <w:t>1, 3</w:t>
      </w:r>
      <w:r w:rsidRPr="006E4DB6">
        <w:rPr>
          <w:rFonts w:ascii="Times New Roman" w:hAnsi="Times New Roman" w:cs="Times New Roman"/>
          <w:sz w:val="24"/>
          <w:szCs w:val="24"/>
        </w:rPr>
        <w:t>, Yang Lv</w:t>
      </w:r>
      <w:r w:rsidRPr="006E4DB6">
        <w:rPr>
          <w:rFonts w:ascii="Times New Roman" w:hAnsi="Times New Roman" w:cs="Times New Roman"/>
          <w:sz w:val="24"/>
          <w:vertAlign w:val="superscript"/>
        </w:rPr>
        <w:t>1</w:t>
      </w:r>
      <w:r w:rsidRPr="006E4D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DB6">
        <w:rPr>
          <w:rFonts w:ascii="Times New Roman" w:hAnsi="Times New Roman" w:cs="Times New Roman"/>
          <w:sz w:val="24"/>
          <w:szCs w:val="24"/>
        </w:rPr>
        <w:t>Yanxia</w:t>
      </w:r>
      <w:proofErr w:type="spellEnd"/>
      <w:r w:rsidRPr="006E4DB6">
        <w:rPr>
          <w:rFonts w:ascii="Times New Roman" w:hAnsi="Times New Roman" w:cs="Times New Roman"/>
          <w:sz w:val="24"/>
          <w:szCs w:val="24"/>
        </w:rPr>
        <w:t xml:space="preserve"> Lin</w:t>
      </w:r>
      <w:r w:rsidRPr="006E4DB6">
        <w:rPr>
          <w:rFonts w:ascii="Times New Roman" w:hAnsi="Times New Roman" w:cs="Times New Roman"/>
          <w:sz w:val="24"/>
          <w:vertAlign w:val="superscript"/>
        </w:rPr>
        <w:t>1</w:t>
      </w:r>
      <w:r w:rsidRPr="006E4DB6">
        <w:rPr>
          <w:rFonts w:ascii="Times New Roman" w:hAnsi="Times New Roman" w:cs="Times New Roman"/>
          <w:sz w:val="24"/>
          <w:szCs w:val="24"/>
        </w:rPr>
        <w:t>, Chunyu Wang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DB6">
        <w:rPr>
          <w:rFonts w:ascii="Times New Roman" w:hAnsi="Times New Roman" w:cs="Times New Roman"/>
          <w:sz w:val="24"/>
          <w:szCs w:val="24"/>
        </w:rPr>
        <w:t>Shengli</w:t>
      </w:r>
      <w:proofErr w:type="spellEnd"/>
      <w:r w:rsidRPr="006E4DB6">
        <w:rPr>
          <w:rFonts w:ascii="Times New Roman" w:hAnsi="Times New Roman" w:cs="Times New Roman"/>
          <w:sz w:val="24"/>
          <w:szCs w:val="24"/>
        </w:rPr>
        <w:t xml:space="preserve"> Wang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 Kai Zeng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DB6">
        <w:rPr>
          <w:rFonts w:ascii="Times New Roman" w:hAnsi="Times New Roman" w:cs="Times New Roman"/>
          <w:sz w:val="24"/>
          <w:szCs w:val="24"/>
        </w:rPr>
        <w:t>Baosheng</w:t>
      </w:r>
      <w:proofErr w:type="spellEnd"/>
      <w:r w:rsidRPr="006E4DB6">
        <w:rPr>
          <w:rFonts w:ascii="Times New Roman" w:hAnsi="Times New Roman" w:cs="Times New Roman"/>
          <w:sz w:val="24"/>
          <w:szCs w:val="24"/>
        </w:rPr>
        <w:t xml:space="preserve"> Zhou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 Lin Lin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 Jianwei Feng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 Ge Sun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DB6">
        <w:rPr>
          <w:rFonts w:ascii="Times New Roman" w:hAnsi="Times New Roman" w:cs="Times New Roman"/>
          <w:sz w:val="24"/>
          <w:szCs w:val="24"/>
        </w:rPr>
        <w:t>Xiaocen</w:t>
      </w:r>
      <w:proofErr w:type="spellEnd"/>
      <w:r w:rsidRPr="006E4DB6">
        <w:rPr>
          <w:rFonts w:ascii="Times New Roman" w:hAnsi="Times New Roman" w:cs="Times New Roman"/>
          <w:sz w:val="24"/>
          <w:szCs w:val="24"/>
        </w:rPr>
        <w:t xml:space="preserve"> Chang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</w:t>
      </w:r>
      <w:r w:rsidRPr="006E4DB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E4DB6">
        <w:rPr>
          <w:rFonts w:ascii="Times New Roman" w:hAnsi="Times New Roman" w:cs="Times New Roman"/>
          <w:sz w:val="24"/>
        </w:rPr>
        <w:t>Mengsu</w:t>
      </w:r>
      <w:proofErr w:type="spellEnd"/>
      <w:r w:rsidRPr="006E4DB6">
        <w:rPr>
          <w:rFonts w:ascii="Times New Roman" w:hAnsi="Times New Roman" w:cs="Times New Roman"/>
          <w:sz w:val="24"/>
        </w:rPr>
        <w:t xml:space="preserve"> Cao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</w:t>
      </w:r>
      <w:r w:rsidRPr="006E4DB6">
        <w:rPr>
          <w:rFonts w:ascii="Times New Roman" w:hAnsi="Times New Roman" w:cs="Times New Roman"/>
          <w:sz w:val="24"/>
        </w:rPr>
        <w:t xml:space="preserve"> </w:t>
      </w:r>
      <w:r w:rsidRPr="006E4DB6">
        <w:rPr>
          <w:rFonts w:ascii="Times New Roman" w:hAnsi="Times New Roman" w:cs="Times New Roman"/>
          <w:sz w:val="24"/>
          <w:szCs w:val="24"/>
        </w:rPr>
        <w:t>Hao Li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  <w:szCs w:val="24"/>
        </w:rPr>
        <w:t>,</w:t>
      </w:r>
      <w:r w:rsidRPr="006E4DB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E4DB6">
        <w:rPr>
          <w:rFonts w:ascii="Times New Roman" w:hAnsi="Times New Roman" w:cs="Times New Roman"/>
          <w:sz w:val="24"/>
          <w:szCs w:val="24"/>
        </w:rPr>
        <w:t>Xihong</w:t>
      </w:r>
      <w:proofErr w:type="spellEnd"/>
      <w:r w:rsidRPr="006E4DB6">
        <w:rPr>
          <w:rFonts w:ascii="Times New Roman" w:hAnsi="Times New Roman" w:cs="Times New Roman"/>
          <w:sz w:val="24"/>
          <w:szCs w:val="24"/>
        </w:rPr>
        <w:t xml:space="preserve"> Hu</w:t>
      </w:r>
      <w:r w:rsidRPr="006E4DB6">
        <w:rPr>
          <w:rFonts w:ascii="Times New Roman" w:hAnsi="Times New Roman" w:cs="Times New Roman"/>
          <w:sz w:val="24"/>
          <w:vertAlign w:val="superscript"/>
        </w:rPr>
        <w:t>3</w:t>
      </w:r>
      <w:r w:rsidRPr="006E4DB6">
        <w:rPr>
          <w:rFonts w:ascii="Times New Roman" w:hAnsi="Times New Roman" w:cs="Times New Roman"/>
          <w:sz w:val="24"/>
          <w:szCs w:val="24"/>
        </w:rPr>
        <w:t xml:space="preserve">, </w:t>
      </w:r>
      <w:r w:rsidR="005D05AB" w:rsidRPr="00A435E7">
        <w:rPr>
          <w:rFonts w:ascii="Times New Roman" w:hAnsi="Times New Roman" w:cs="Times New Roman"/>
          <w:sz w:val="24"/>
          <w:szCs w:val="24"/>
        </w:rPr>
        <w:t>Kato Shigeaki</w:t>
      </w:r>
      <w:r w:rsidR="005D05AB" w:rsidRPr="00A435E7">
        <w:rPr>
          <w:rFonts w:ascii="Times New Roman" w:hAnsi="Times New Roman" w:cs="Times New Roman"/>
          <w:sz w:val="24"/>
          <w:vertAlign w:val="superscript"/>
        </w:rPr>
        <w:t>4,5</w:t>
      </w:r>
      <w:r w:rsidR="005D05AB" w:rsidRPr="00A435E7">
        <w:rPr>
          <w:rFonts w:ascii="Times New Roman" w:hAnsi="Times New Roman" w:cs="Times New Roman"/>
          <w:sz w:val="24"/>
          <w:szCs w:val="24"/>
        </w:rPr>
        <w:t xml:space="preserve">, </w:t>
      </w:r>
      <w:r w:rsidRPr="006E4DB6">
        <w:rPr>
          <w:rFonts w:ascii="Times New Roman" w:hAnsi="Times New Roman" w:cs="Times New Roman"/>
          <w:sz w:val="24"/>
          <w:szCs w:val="24"/>
        </w:rPr>
        <w:t>Yue Zhao</w:t>
      </w:r>
      <w:r w:rsidRPr="006E4DB6">
        <w:rPr>
          <w:rFonts w:ascii="Times New Roman" w:hAnsi="Times New Roman" w:cs="Times New Roman"/>
          <w:sz w:val="24"/>
          <w:vertAlign w:val="superscript"/>
        </w:rPr>
        <w:t>2</w:t>
      </w:r>
      <w:r w:rsidRPr="006E4DB6">
        <w:rPr>
          <w:rFonts w:ascii="Times New Roman" w:hAnsi="Times New Roman" w:cs="Times New Roman"/>
          <w:sz w:val="24"/>
        </w:rPr>
        <w:t>*</w:t>
      </w:r>
      <w:r w:rsidRPr="006E4DB6">
        <w:rPr>
          <w:rFonts w:ascii="Times New Roman" w:hAnsi="Times New Roman" w:cs="Times New Roman"/>
          <w:sz w:val="24"/>
          <w:szCs w:val="24"/>
        </w:rPr>
        <w:t>, Wen Tian</w:t>
      </w:r>
      <w:r w:rsidRPr="006E4DB6">
        <w:rPr>
          <w:rFonts w:ascii="Times New Roman" w:hAnsi="Times New Roman" w:cs="Times New Roman"/>
          <w:sz w:val="24"/>
          <w:vertAlign w:val="superscript"/>
        </w:rPr>
        <w:t>1</w:t>
      </w:r>
      <w:r w:rsidRPr="006E4DB6">
        <w:rPr>
          <w:rFonts w:ascii="Times New Roman" w:hAnsi="Times New Roman" w:cs="Times New Roman"/>
          <w:sz w:val="24"/>
        </w:rPr>
        <w:t>*</w:t>
      </w:r>
    </w:p>
    <w:p w14:paraId="2F5736F7" w14:textId="77777777" w:rsidR="00D35BF6" w:rsidRPr="005D05AB" w:rsidRDefault="00D35BF6" w:rsidP="00D35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E4647E" w14:textId="77777777" w:rsidR="00D35BF6" w:rsidRPr="006E4DB6" w:rsidRDefault="00D35BF6" w:rsidP="00D35BF6">
      <w:pPr>
        <w:spacing w:line="360" w:lineRule="auto"/>
        <w:rPr>
          <w:rFonts w:ascii="Times New Roman" w:hAnsi="Times New Roman"/>
          <w:sz w:val="24"/>
        </w:rPr>
      </w:pPr>
      <w:r w:rsidRPr="006E4DB6">
        <w:rPr>
          <w:rFonts w:ascii="Times New Roman" w:hAnsi="Times New Roman"/>
          <w:sz w:val="24"/>
          <w:vertAlign w:val="superscript"/>
        </w:rPr>
        <w:t xml:space="preserve">1 </w:t>
      </w:r>
      <w:r w:rsidRPr="006E4DB6">
        <w:rPr>
          <w:rFonts w:ascii="Times New Roman" w:hAnsi="Times New Roman"/>
          <w:sz w:val="24"/>
        </w:rPr>
        <w:t>Department of</w:t>
      </w:r>
      <w:r w:rsidRPr="006E4DB6">
        <w:t xml:space="preserve"> </w:t>
      </w:r>
      <w:r w:rsidRPr="006E4DB6">
        <w:rPr>
          <w:rFonts w:ascii="Times New Roman" w:hAnsi="Times New Roman"/>
          <w:sz w:val="24"/>
        </w:rPr>
        <w:t xml:space="preserve">Geriatric, the First Affiliated Hospital of China Medical University, Shenyang City 110001, Liaoning Province, China. </w:t>
      </w:r>
    </w:p>
    <w:p w14:paraId="37F0150C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/>
          <w:sz w:val="24"/>
          <w:vertAlign w:val="superscript"/>
        </w:rPr>
        <w:t xml:space="preserve">2 </w:t>
      </w:r>
      <w:r w:rsidRPr="006E4DB6">
        <w:rPr>
          <w:rFonts w:ascii="Times New Roman" w:hAnsi="Times New Roman"/>
          <w:sz w:val="24"/>
        </w:rPr>
        <w:t xml:space="preserve">Department of Cell Biology, Key Laboratory of Medical Cell Biology, Ministry of Education, </w:t>
      </w:r>
      <w:r w:rsidRPr="006E4DB6">
        <w:rPr>
          <w:rFonts w:ascii="Times New Roman" w:hAnsi="Times New Roman" w:hint="eastAsia"/>
          <w:sz w:val="24"/>
        </w:rPr>
        <w:t xml:space="preserve">School of Life </w:t>
      </w:r>
      <w:r w:rsidRPr="006E4DB6">
        <w:rPr>
          <w:rFonts w:ascii="Times New Roman" w:hAnsi="Times New Roman"/>
          <w:sz w:val="24"/>
        </w:rPr>
        <w:t>Science</w:t>
      </w:r>
      <w:r w:rsidRPr="006E4DB6">
        <w:rPr>
          <w:rFonts w:ascii="Times New Roman" w:hAnsi="Times New Roman" w:hint="eastAsia"/>
          <w:sz w:val="24"/>
        </w:rPr>
        <w:t>s</w:t>
      </w:r>
      <w:r w:rsidRPr="006E4DB6">
        <w:rPr>
          <w:rFonts w:ascii="Times New Roman" w:hAnsi="Times New Roman"/>
          <w:sz w:val="24"/>
        </w:rPr>
        <w:t>, China Medical University, Shenyang</w:t>
      </w:r>
      <w:r w:rsidRPr="006E4DB6">
        <w:rPr>
          <w:rFonts w:ascii="Times New Roman" w:hAnsi="Times New Roman" w:hint="eastAsia"/>
          <w:sz w:val="24"/>
        </w:rPr>
        <w:t xml:space="preserve"> City</w:t>
      </w:r>
      <w:r w:rsidRPr="006E4DB6">
        <w:rPr>
          <w:rFonts w:ascii="Times New Roman" w:hAnsi="Times New Roman"/>
          <w:sz w:val="24"/>
        </w:rPr>
        <w:t xml:space="preserve"> 110122, Liaoning Province, China</w:t>
      </w:r>
      <w:r w:rsidRPr="006E4DB6">
        <w:rPr>
          <w:rFonts w:ascii="Times New Roman" w:hAnsi="Times New Roman" w:hint="eastAsia"/>
          <w:sz w:val="24"/>
        </w:rPr>
        <w:t>.</w:t>
      </w:r>
    </w:p>
    <w:p w14:paraId="1064324C" w14:textId="49FCD5AA" w:rsidR="00D35BF6" w:rsidRPr="006E4DB6" w:rsidRDefault="00D35BF6" w:rsidP="00D35BF6">
      <w:pPr>
        <w:spacing w:line="360" w:lineRule="auto"/>
        <w:rPr>
          <w:rFonts w:ascii="Times New Roman" w:hAnsi="Times New Roman"/>
          <w:sz w:val="24"/>
        </w:rPr>
      </w:pPr>
      <w:r w:rsidRPr="006E4DB6">
        <w:rPr>
          <w:rFonts w:ascii="Times New Roman" w:hAnsi="Times New Roman"/>
          <w:sz w:val="24"/>
          <w:vertAlign w:val="superscript"/>
        </w:rPr>
        <w:t>3</w:t>
      </w:r>
      <w:r w:rsidRPr="006E4DB6">
        <w:rPr>
          <w:rFonts w:ascii="Times New Roman" w:hAnsi="Times New Roman"/>
          <w:sz w:val="24"/>
        </w:rPr>
        <w:t xml:space="preserve"> Department of Geriatric, Dalian Friendship Hospital Affiliated to Dalian Medical University</w:t>
      </w:r>
      <w:r w:rsidR="00E81D99">
        <w:rPr>
          <w:rFonts w:ascii="Times New Roman" w:hAnsi="Times New Roman" w:hint="eastAsia"/>
          <w:sz w:val="24"/>
        </w:rPr>
        <w:t>.</w:t>
      </w:r>
    </w:p>
    <w:p w14:paraId="6C3CCD9E" w14:textId="77777777" w:rsidR="005D05AB" w:rsidRPr="00A435E7" w:rsidRDefault="005D05AB" w:rsidP="005D05AB">
      <w:pPr>
        <w:spacing w:line="360" w:lineRule="auto"/>
        <w:rPr>
          <w:rFonts w:ascii="Times New Roman" w:hAnsi="Times New Roman" w:cs="Times New Roman"/>
          <w:sz w:val="24"/>
        </w:rPr>
      </w:pPr>
      <w:r w:rsidRPr="00A435E7">
        <w:rPr>
          <w:rFonts w:ascii="Times New Roman" w:hAnsi="Times New Roman" w:cs="Times New Roman"/>
          <w:sz w:val="24"/>
          <w:vertAlign w:val="superscript"/>
        </w:rPr>
        <w:t>4</w:t>
      </w:r>
      <w:r w:rsidRPr="00A435E7">
        <w:rPr>
          <w:rFonts w:ascii="Times New Roman" w:hAnsi="Times New Roman" w:cs="Times New Roman"/>
          <w:sz w:val="24"/>
        </w:rPr>
        <w:t xml:space="preserve">Graduate School of Life Science and Engineering, </w:t>
      </w:r>
      <w:proofErr w:type="spellStart"/>
      <w:r w:rsidRPr="00A435E7">
        <w:rPr>
          <w:rFonts w:ascii="Times New Roman" w:hAnsi="Times New Roman" w:cs="Times New Roman"/>
          <w:sz w:val="24"/>
        </w:rPr>
        <w:t>Iryo</w:t>
      </w:r>
      <w:proofErr w:type="spellEnd"/>
      <w:r w:rsidRPr="00A435E7">
        <w:rPr>
          <w:rFonts w:ascii="Times New Roman" w:hAnsi="Times New Roman" w:cs="Times New Roman"/>
          <w:sz w:val="24"/>
        </w:rPr>
        <w:t xml:space="preserve"> Sosei University, Iino, Chuo-</w:t>
      </w:r>
      <w:proofErr w:type="spellStart"/>
      <w:r w:rsidRPr="00A435E7">
        <w:rPr>
          <w:rFonts w:ascii="Times New Roman" w:hAnsi="Times New Roman" w:cs="Times New Roman"/>
          <w:sz w:val="24"/>
        </w:rPr>
        <w:t>dai</w:t>
      </w:r>
      <w:proofErr w:type="spellEnd"/>
      <w:r w:rsidRPr="00A435E7">
        <w:rPr>
          <w:rFonts w:ascii="Times New Roman" w:hAnsi="Times New Roman" w:cs="Times New Roman"/>
          <w:sz w:val="24"/>
        </w:rPr>
        <w:t xml:space="preserve">, Iwaki, Fukushima 9708551, Japan. </w:t>
      </w:r>
    </w:p>
    <w:p w14:paraId="73A9160A" w14:textId="77777777" w:rsidR="005D05AB" w:rsidRPr="00A435E7" w:rsidRDefault="005D05AB" w:rsidP="005D05AB">
      <w:pPr>
        <w:spacing w:line="360" w:lineRule="auto"/>
        <w:rPr>
          <w:rFonts w:ascii="Times New Roman" w:hAnsi="Times New Roman" w:cs="Times New Roman"/>
          <w:sz w:val="24"/>
        </w:rPr>
      </w:pPr>
      <w:r w:rsidRPr="00A435E7">
        <w:rPr>
          <w:rFonts w:ascii="Times New Roman" w:hAnsi="Times New Roman" w:cs="Times New Roman"/>
          <w:sz w:val="24"/>
          <w:vertAlign w:val="superscript"/>
        </w:rPr>
        <w:t>5</w:t>
      </w:r>
      <w:r w:rsidRPr="00A435E7">
        <w:rPr>
          <w:rFonts w:ascii="Times New Roman" w:hAnsi="Times New Roman" w:cs="Times New Roman"/>
          <w:sz w:val="24"/>
        </w:rPr>
        <w:t>Research Institute of Innovative Medicine, Tokiwa Foundation, Iwaki, Fukushima, Japan.</w:t>
      </w:r>
    </w:p>
    <w:p w14:paraId="7AA00F2C" w14:textId="77777777" w:rsidR="00D35BF6" w:rsidRPr="005D05AB" w:rsidRDefault="00D35BF6" w:rsidP="00D35BF6">
      <w:pPr>
        <w:spacing w:line="360" w:lineRule="auto"/>
        <w:rPr>
          <w:rFonts w:ascii="Times New Roman" w:hAnsi="Times New Roman"/>
          <w:sz w:val="24"/>
        </w:rPr>
      </w:pPr>
    </w:p>
    <w:p w14:paraId="6972FC20" w14:textId="77777777" w:rsidR="00D35BF6" w:rsidRPr="006E4DB6" w:rsidRDefault="00D35BF6" w:rsidP="00D35BF6">
      <w:pPr>
        <w:spacing w:line="360" w:lineRule="auto"/>
        <w:rPr>
          <w:rFonts w:ascii="Times New Roman" w:hAnsi="Times New Roman"/>
          <w:sz w:val="24"/>
        </w:rPr>
      </w:pPr>
      <w:r w:rsidRPr="006E4DB6">
        <w:rPr>
          <w:rFonts w:ascii="Times New Roman" w:hAnsi="Times New Roman"/>
          <w:sz w:val="24"/>
        </w:rPr>
        <w:t xml:space="preserve">To whom correspondence should be addressed. </w:t>
      </w:r>
    </w:p>
    <w:p w14:paraId="7B3F3C40" w14:textId="77777777" w:rsidR="00D35BF6" w:rsidRPr="006E4DB6" w:rsidRDefault="00D35BF6" w:rsidP="00D35BF6">
      <w:pPr>
        <w:spacing w:line="360" w:lineRule="auto"/>
        <w:rPr>
          <w:rFonts w:ascii="Times New Roman" w:hAnsi="Times New Roman"/>
          <w:sz w:val="24"/>
        </w:rPr>
      </w:pPr>
      <w:r w:rsidRPr="006E4DB6">
        <w:rPr>
          <w:rFonts w:ascii="Times New Roman" w:hAnsi="Times New Roman"/>
          <w:sz w:val="24"/>
        </w:rPr>
        <w:t xml:space="preserve">1. </w:t>
      </w:r>
      <w:r w:rsidRPr="006E4DB6">
        <w:rPr>
          <w:rFonts w:ascii="Times New Roman" w:hAnsi="Times New Roman" w:hint="eastAsia"/>
          <w:sz w:val="24"/>
        </w:rPr>
        <w:t>W</w:t>
      </w:r>
      <w:r w:rsidRPr="006E4DB6">
        <w:rPr>
          <w:rFonts w:ascii="Times New Roman" w:hAnsi="Times New Roman"/>
          <w:sz w:val="24"/>
        </w:rPr>
        <w:t>en Tian. Department of</w:t>
      </w:r>
      <w:r w:rsidRPr="006E4DB6">
        <w:t xml:space="preserve"> </w:t>
      </w:r>
      <w:r w:rsidRPr="006E4DB6">
        <w:rPr>
          <w:rFonts w:ascii="Times New Roman" w:hAnsi="Times New Roman"/>
          <w:sz w:val="24"/>
        </w:rPr>
        <w:t>Geriatric, The First Affiliated Hospital of China Medical University, No.155 N</w:t>
      </w:r>
      <w:r w:rsidRPr="006E4DB6">
        <w:rPr>
          <w:rFonts w:ascii="Times New Roman" w:hAnsi="Times New Roman" w:hint="eastAsia"/>
          <w:sz w:val="24"/>
        </w:rPr>
        <w:t>anj</w:t>
      </w:r>
      <w:r w:rsidRPr="006E4DB6">
        <w:rPr>
          <w:rFonts w:ascii="Times New Roman" w:hAnsi="Times New Roman"/>
          <w:sz w:val="24"/>
        </w:rPr>
        <w:t>ing North Street, H</w:t>
      </w:r>
      <w:r w:rsidRPr="006E4DB6">
        <w:rPr>
          <w:rFonts w:ascii="Times New Roman" w:hAnsi="Times New Roman" w:hint="eastAsia"/>
          <w:sz w:val="24"/>
        </w:rPr>
        <w:t>e</w:t>
      </w:r>
      <w:r w:rsidRPr="006E4DB6">
        <w:rPr>
          <w:rFonts w:ascii="Times New Roman" w:hAnsi="Times New Roman"/>
          <w:sz w:val="24"/>
        </w:rPr>
        <w:t xml:space="preserve"> Ping District, Shenyang City 110001, Liaoning Province, China. Tel: +86 24 83283333;</w:t>
      </w:r>
    </w:p>
    <w:p w14:paraId="43F76148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hint="eastAsia"/>
          <w:sz w:val="24"/>
        </w:rPr>
        <w:t>e</w:t>
      </w:r>
      <w:r w:rsidRPr="006E4DB6">
        <w:rPr>
          <w:rFonts w:ascii="Times New Roman" w:hAnsi="Times New Roman"/>
          <w:sz w:val="24"/>
        </w:rPr>
        <w:t>mail:</w:t>
      </w:r>
      <w:bookmarkStart w:id="1" w:name="_Hlk206159520"/>
      <w:r w:rsidRPr="006E4DB6">
        <w:rPr>
          <w:rFonts w:ascii="Times New Roman" w:hAnsi="Times New Roman"/>
          <w:sz w:val="24"/>
        </w:rPr>
        <w:t xml:space="preserve"> </w:t>
      </w:r>
      <w:r w:rsidRPr="006E4DB6">
        <w:rPr>
          <w:rStyle w:val="a8"/>
          <w:rFonts w:ascii="Times New Roman" w:hAnsi="Times New Roman"/>
          <w:sz w:val="24"/>
        </w:rPr>
        <w:t>dr_wentian@163.com</w:t>
      </w:r>
      <w:bookmarkEnd w:id="1"/>
    </w:p>
    <w:p w14:paraId="045BCEB7" w14:textId="77777777" w:rsidR="00D35BF6" w:rsidRPr="006E4DB6" w:rsidRDefault="00D35BF6" w:rsidP="00D35BF6">
      <w:pPr>
        <w:spacing w:line="360" w:lineRule="auto"/>
        <w:rPr>
          <w:rFonts w:ascii="Times New Roman" w:hAnsi="Times New Roman"/>
          <w:sz w:val="24"/>
        </w:rPr>
      </w:pPr>
      <w:r w:rsidRPr="006E4DB6">
        <w:rPr>
          <w:rFonts w:ascii="Times New Roman" w:hAnsi="Times New Roman"/>
          <w:sz w:val="24"/>
        </w:rPr>
        <w:t xml:space="preserve">2. Yue Zhao. Department of Cell Biology, Key Laboratory of Medical Cell Biology, Ministry of Education, </w:t>
      </w:r>
      <w:r w:rsidRPr="006E4DB6">
        <w:rPr>
          <w:rFonts w:ascii="Times New Roman" w:hAnsi="Times New Roman" w:hint="eastAsia"/>
          <w:sz w:val="24"/>
        </w:rPr>
        <w:t xml:space="preserve">School of Life </w:t>
      </w:r>
      <w:r w:rsidRPr="006E4DB6">
        <w:rPr>
          <w:rFonts w:ascii="Times New Roman" w:hAnsi="Times New Roman"/>
          <w:sz w:val="24"/>
        </w:rPr>
        <w:t>Science</w:t>
      </w:r>
      <w:r w:rsidRPr="006E4DB6">
        <w:rPr>
          <w:rFonts w:ascii="Times New Roman" w:hAnsi="Times New Roman" w:hint="eastAsia"/>
          <w:sz w:val="24"/>
        </w:rPr>
        <w:t>s</w:t>
      </w:r>
      <w:r w:rsidRPr="006E4DB6">
        <w:rPr>
          <w:rFonts w:ascii="Times New Roman" w:hAnsi="Times New Roman"/>
          <w:sz w:val="24"/>
        </w:rPr>
        <w:t xml:space="preserve">, China Medical University, No.77 </w:t>
      </w:r>
      <w:proofErr w:type="spellStart"/>
      <w:r w:rsidRPr="006E4DB6">
        <w:rPr>
          <w:rFonts w:ascii="Times New Roman" w:hAnsi="Times New Roman"/>
          <w:sz w:val="24"/>
        </w:rPr>
        <w:t>Puhe</w:t>
      </w:r>
      <w:proofErr w:type="spellEnd"/>
      <w:r w:rsidRPr="006E4DB6">
        <w:rPr>
          <w:rFonts w:ascii="Times New Roman" w:hAnsi="Times New Roman"/>
          <w:sz w:val="24"/>
        </w:rPr>
        <w:t xml:space="preserve"> Road, Shenyang North New Area, Shenyang</w:t>
      </w:r>
      <w:r w:rsidRPr="006E4DB6">
        <w:rPr>
          <w:rFonts w:ascii="Times New Roman" w:hAnsi="Times New Roman" w:hint="eastAsia"/>
          <w:sz w:val="24"/>
        </w:rPr>
        <w:t xml:space="preserve"> City</w:t>
      </w:r>
      <w:r w:rsidRPr="006E4DB6">
        <w:rPr>
          <w:rFonts w:ascii="Times New Roman" w:hAnsi="Times New Roman"/>
          <w:sz w:val="24"/>
        </w:rPr>
        <w:t xml:space="preserve"> 110122, Liaoning Province, China.</w:t>
      </w:r>
    </w:p>
    <w:p w14:paraId="511607DD" w14:textId="77777777" w:rsidR="00D35BF6" w:rsidRPr="006E4DB6" w:rsidRDefault="00D35BF6" w:rsidP="00D35BF6">
      <w:pPr>
        <w:spacing w:line="360" w:lineRule="auto"/>
        <w:rPr>
          <w:rFonts w:ascii="Times New Roman" w:hAnsi="Times New Roman"/>
          <w:sz w:val="24"/>
        </w:rPr>
      </w:pPr>
      <w:r w:rsidRPr="006E4DB6">
        <w:rPr>
          <w:rFonts w:ascii="Times New Roman" w:hAnsi="Times New Roman"/>
          <w:sz w:val="24"/>
        </w:rPr>
        <w:t xml:space="preserve">Tel: +86 24 31939077; Fax: +86 24 31939077; </w:t>
      </w:r>
    </w:p>
    <w:p w14:paraId="695AC404" w14:textId="24B633B1" w:rsidR="00200805" w:rsidRPr="005D05AB" w:rsidRDefault="00D35BF6" w:rsidP="005D05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hint="eastAsia"/>
          <w:sz w:val="24"/>
        </w:rPr>
        <w:t>e</w:t>
      </w:r>
      <w:r w:rsidRPr="006E4DB6">
        <w:rPr>
          <w:rFonts w:ascii="Times New Roman" w:hAnsi="Times New Roman"/>
          <w:sz w:val="24"/>
        </w:rPr>
        <w:t xml:space="preserve">mail: </w:t>
      </w:r>
      <w:bookmarkStart w:id="2" w:name="OLE_LINK15"/>
      <w:r w:rsidRPr="006E4DB6">
        <w:rPr>
          <w:rFonts w:ascii="Times New Roman" w:hAnsi="Times New Roman" w:hint="eastAsia"/>
          <w:sz w:val="24"/>
        </w:rPr>
        <w:t>y</w:t>
      </w:r>
      <w:hyperlink r:id="rId8" w:history="1">
        <w:r w:rsidRPr="006E4DB6">
          <w:rPr>
            <w:rStyle w:val="a8"/>
            <w:rFonts w:ascii="Times New Roman" w:hAnsi="Times New Roman"/>
            <w:sz w:val="24"/>
          </w:rPr>
          <w:t>zhao</w:t>
        </w:r>
        <w:r w:rsidRPr="006E4DB6">
          <w:rPr>
            <w:rStyle w:val="a8"/>
            <w:rFonts w:ascii="Times New Roman" w:hAnsi="Times New Roman" w:hint="eastAsia"/>
            <w:sz w:val="24"/>
          </w:rPr>
          <w:t>30</w:t>
        </w:r>
        <w:r w:rsidRPr="006E4DB6">
          <w:rPr>
            <w:rStyle w:val="a8"/>
            <w:rFonts w:ascii="Times New Roman" w:hAnsi="Times New Roman"/>
            <w:sz w:val="24"/>
          </w:rPr>
          <w:t>@cmu.edu.cn</w:t>
        </w:r>
      </w:hyperlink>
      <w:bookmarkEnd w:id="2"/>
    </w:p>
    <w:p w14:paraId="5CF051D8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Materials, including: </w:t>
      </w:r>
    </w:p>
    <w:p w14:paraId="0A80BFFC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6E4D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E4DB6">
        <w:rPr>
          <w:rFonts w:ascii="Times New Roman" w:hAnsi="Times New Roman" w:cs="Times New Roman"/>
          <w:b/>
          <w:sz w:val="24"/>
          <w:szCs w:val="24"/>
        </w:rPr>
        <w:t>upplementary data</w:t>
      </w:r>
    </w:p>
    <w:p w14:paraId="0851EB56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 xml:space="preserve">2. Supplementary Figure Legends </w:t>
      </w:r>
    </w:p>
    <w:p w14:paraId="49BDEBFA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12B655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 xml:space="preserve">Supplemental Figure S1. </w:t>
      </w:r>
      <w:r w:rsidRPr="006E4DB6">
        <w:rPr>
          <w:rFonts w:ascii="Times New Roman" w:hAnsi="Times New Roman" w:cs="Times New Roman"/>
          <w:bCs/>
          <w:sz w:val="24"/>
          <w:szCs w:val="24"/>
        </w:rPr>
        <w:t xml:space="preserve">KDM4B is highly expressed in β-GP induced calcification models in HASMCs. </w:t>
      </w:r>
    </w:p>
    <w:p w14:paraId="66E98C8E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 xml:space="preserve">Supplemental Figure S2. </w:t>
      </w:r>
      <w:r w:rsidRPr="006E4DB6">
        <w:rPr>
          <w:rFonts w:ascii="Times New Roman" w:hAnsi="Times New Roman" w:cs="Times New Roman"/>
          <w:bCs/>
          <w:sz w:val="24"/>
          <w:szCs w:val="24"/>
        </w:rPr>
        <w:t>KDM4B regulate ERα-induced transactivation independent on its demethylase activity in MOVAS</w:t>
      </w:r>
      <w:r w:rsidRPr="006E4DB6">
        <w:rPr>
          <w:rFonts w:ascii="Times New Roman" w:hAnsi="Times New Roman" w:cs="Times New Roman" w:hint="eastAsia"/>
          <w:bCs/>
          <w:sz w:val="24"/>
          <w:szCs w:val="24"/>
        </w:rPr>
        <w:t xml:space="preserve"> cells</w:t>
      </w:r>
      <w:r w:rsidRPr="006E4DB6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8C20DD6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 xml:space="preserve">Supplemental Figure S3. </w:t>
      </w:r>
      <w:r w:rsidRPr="006E4DB6">
        <w:rPr>
          <w:rFonts w:ascii="Times New Roman" w:hAnsi="Times New Roman" w:cs="Times New Roman"/>
          <w:bCs/>
          <w:sz w:val="24"/>
          <w:szCs w:val="24"/>
        </w:rPr>
        <w:t>KDM4B modulate on the expression of estrogen-inducing gene mRNA and protein in MOVAS</w:t>
      </w:r>
      <w:r w:rsidRPr="006E4DB6">
        <w:rPr>
          <w:rFonts w:ascii="Times New Roman" w:hAnsi="Times New Roman" w:cs="Times New Roman" w:hint="eastAsia"/>
          <w:bCs/>
          <w:sz w:val="24"/>
          <w:szCs w:val="24"/>
        </w:rPr>
        <w:t xml:space="preserve"> cells</w:t>
      </w:r>
      <w:r w:rsidRPr="006E4DB6">
        <w:rPr>
          <w:rFonts w:ascii="Times New Roman" w:hAnsi="Times New Roman" w:cs="Times New Roman"/>
          <w:bCs/>
          <w:sz w:val="24"/>
          <w:szCs w:val="24"/>
        </w:rPr>
        <w:t>.</w:t>
      </w:r>
    </w:p>
    <w:p w14:paraId="379993F3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>Supplemental Figure S4.</w:t>
      </w:r>
      <w:r w:rsidRPr="006E4DB6">
        <w:rPr>
          <w:rFonts w:ascii="Times New Roman" w:hAnsi="Times New Roman" w:cs="Times New Roman"/>
          <w:bCs/>
          <w:sz w:val="24"/>
          <w:szCs w:val="24"/>
        </w:rPr>
        <w:t xml:space="preserve"> Ectopic expression of KDM4B aggravates β-GP induced calcification in HASMCs.</w:t>
      </w:r>
    </w:p>
    <w:p w14:paraId="2A818574" w14:textId="7635B5D9" w:rsidR="00C51753" w:rsidRPr="00892457" w:rsidRDefault="00D35BF6" w:rsidP="00C517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 xml:space="preserve">Supplemental Figure S5. </w:t>
      </w:r>
      <w:r w:rsidRPr="006E4DB6">
        <w:rPr>
          <w:rFonts w:ascii="Times New Roman" w:hAnsi="Times New Roman" w:cs="Times New Roman"/>
          <w:sz w:val="24"/>
          <w:szCs w:val="24"/>
        </w:rPr>
        <w:t>KDM4B-mediated enhancement of β-GP induced calcification is attenuated by the treatment of estroge</w:t>
      </w:r>
      <w:r w:rsidRPr="00892457">
        <w:rPr>
          <w:rFonts w:ascii="Times New Roman" w:hAnsi="Times New Roman" w:cs="Times New Roman"/>
          <w:sz w:val="24"/>
          <w:szCs w:val="24"/>
        </w:rPr>
        <w:t>n</w:t>
      </w:r>
      <w:r w:rsidR="00C51753" w:rsidRPr="0089245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51753" w:rsidRPr="00892457">
        <w:rPr>
          <w:rFonts w:ascii="Times New Roman" w:hAnsi="Times New Roman" w:cs="Times New Roman"/>
          <w:sz w:val="24"/>
          <w:szCs w:val="24"/>
        </w:rPr>
        <w:t>Vitamin D₃-Induced Aortic Calcification in OVX Mice</w:t>
      </w:r>
      <w:r w:rsidR="00C51753" w:rsidRPr="00892457">
        <w:rPr>
          <w:rFonts w:ascii="Times New Roman" w:hAnsi="Times New Roman" w:cs="Times New Roman" w:hint="eastAsia"/>
          <w:sz w:val="24"/>
          <w:szCs w:val="24"/>
        </w:rPr>
        <w:t>.</w:t>
      </w:r>
    </w:p>
    <w:p w14:paraId="19CD9684" w14:textId="45E981F7" w:rsidR="00D35BF6" w:rsidRDefault="00D35BF6" w:rsidP="00D35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22AA7E" w14:textId="77777777" w:rsidR="00D6728B" w:rsidRPr="00D6728B" w:rsidRDefault="00D6728B" w:rsidP="00D35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13F322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E4DB6">
        <w:rPr>
          <w:rFonts w:ascii="Times New Roman" w:hAnsi="Times New Roman" w:cs="Times New Roman"/>
          <w:sz w:val="24"/>
          <w:szCs w:val="24"/>
        </w:rPr>
        <w:br w:type="page"/>
      </w:r>
    </w:p>
    <w:p w14:paraId="3B634D7F" w14:textId="77777777" w:rsidR="00D35BF6" w:rsidRPr="006E4DB6" w:rsidRDefault="00D35BF6" w:rsidP="00D35BF6">
      <w:pPr>
        <w:widowControl/>
        <w:jc w:val="left"/>
        <w:rPr>
          <w:rFonts w:hint="eastAsia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6E4DB6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6E4DB6">
        <w:rPr>
          <w:rFonts w:ascii="Times New Roman" w:hAnsi="Times New Roman" w:cs="Times New Roman"/>
          <w:b/>
          <w:sz w:val="24"/>
          <w:szCs w:val="24"/>
        </w:rPr>
        <w:t>able 1. siRNA used in this study</w:t>
      </w:r>
    </w:p>
    <w:tbl>
      <w:tblPr>
        <w:tblStyle w:val="a9"/>
        <w:tblW w:w="0" w:type="auto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4030"/>
        <w:gridCol w:w="3990"/>
      </w:tblGrid>
      <w:tr w:rsidR="00D35BF6" w:rsidRPr="006E4DB6" w14:paraId="69DB13D8" w14:textId="77777777" w:rsidTr="00475D8A"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BA0DB93" w14:textId="77777777" w:rsidR="00D35BF6" w:rsidRPr="006E4DB6" w:rsidRDefault="00D35BF6" w:rsidP="0047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</w:tcPr>
          <w:p w14:paraId="15147976" w14:textId="77777777" w:rsidR="00D35BF6" w:rsidRPr="006E4DB6" w:rsidRDefault="00D35BF6" w:rsidP="0047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Sense(F’)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14:paraId="4D845C70" w14:textId="77777777" w:rsidR="00D35BF6" w:rsidRPr="006E4DB6" w:rsidRDefault="00D35BF6" w:rsidP="00475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nti-sense(R’)</w:t>
            </w:r>
          </w:p>
        </w:tc>
      </w:tr>
      <w:tr w:rsidR="00D35BF6" w:rsidRPr="006E4DB6" w14:paraId="41FF371D" w14:textId="77777777" w:rsidTr="00475D8A">
        <w:tc>
          <w:tcPr>
            <w:tcW w:w="1425" w:type="dxa"/>
            <w:tcBorders>
              <w:top w:val="single" w:sz="4" w:space="0" w:color="auto"/>
            </w:tcBorders>
          </w:tcPr>
          <w:p w14:paraId="14953989" w14:textId="77777777" w:rsidR="00D35BF6" w:rsidRPr="006E4DB6" w:rsidRDefault="00D35BF6" w:rsidP="00475D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DM4B#1</w:t>
            </w:r>
          </w:p>
        </w:tc>
        <w:tc>
          <w:tcPr>
            <w:tcW w:w="4030" w:type="dxa"/>
            <w:tcBorders>
              <w:top w:val="single" w:sz="4" w:space="0" w:color="auto"/>
            </w:tcBorders>
          </w:tcPr>
          <w:p w14:paraId="3BCCFE1C" w14:textId="77777777" w:rsidR="00D35BF6" w:rsidRPr="006E4DB6" w:rsidRDefault="00D35BF6" w:rsidP="00475D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CCUCUUCACGCAGUACAAUTT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423D3AA2" w14:textId="77777777" w:rsidR="00D35BF6" w:rsidRPr="006E4DB6" w:rsidRDefault="00D35BF6" w:rsidP="00475D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UUGUACUGCGUGAAGAGGTT</w:t>
            </w:r>
          </w:p>
        </w:tc>
      </w:tr>
      <w:tr w:rsidR="00D35BF6" w:rsidRPr="006E4DB6" w14:paraId="7CC38AF8" w14:textId="77777777" w:rsidTr="00475D8A">
        <w:tc>
          <w:tcPr>
            <w:tcW w:w="1425" w:type="dxa"/>
            <w:tcBorders>
              <w:bottom w:val="single" w:sz="4" w:space="0" w:color="auto"/>
            </w:tcBorders>
          </w:tcPr>
          <w:p w14:paraId="76F21A57" w14:textId="77777777" w:rsidR="00D35BF6" w:rsidRPr="006E4DB6" w:rsidRDefault="00D35BF6" w:rsidP="00475D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KDM4B#3</w:t>
            </w:r>
          </w:p>
        </w:tc>
        <w:tc>
          <w:tcPr>
            <w:tcW w:w="4030" w:type="dxa"/>
            <w:tcBorders>
              <w:bottom w:val="single" w:sz="4" w:space="0" w:color="auto"/>
            </w:tcBorders>
          </w:tcPr>
          <w:p w14:paraId="40E96E65" w14:textId="77777777" w:rsidR="00D35BF6" w:rsidRPr="006E4DB6" w:rsidRDefault="00D35BF6" w:rsidP="00475D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CCGGAAGCGGAUGAAGAATT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563CFD05" w14:textId="77777777" w:rsidR="00D35BF6" w:rsidRPr="006E4DB6" w:rsidRDefault="00D35BF6" w:rsidP="00475D8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UUCUUCAUCCGCUUCCGGCTT</w:t>
            </w:r>
          </w:p>
        </w:tc>
      </w:tr>
    </w:tbl>
    <w:p w14:paraId="74B74A58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E4DB6">
        <w:rPr>
          <w:rFonts w:ascii="Times New Roman" w:hAnsi="Times New Roman" w:cs="Times New Roman"/>
          <w:sz w:val="24"/>
          <w:szCs w:val="24"/>
        </w:rPr>
        <w:t>dTdT</w:t>
      </w:r>
      <w:proofErr w:type="spellEnd"/>
      <w:r w:rsidRPr="006E4DB6">
        <w:rPr>
          <w:rFonts w:ascii="Times New Roman" w:hAnsi="Times New Roman" w:cs="Times New Roman"/>
          <w:sz w:val="24"/>
          <w:szCs w:val="24"/>
        </w:rPr>
        <w:t>: DNA bases within RNA oligos.</w:t>
      </w:r>
    </w:p>
    <w:p w14:paraId="36AC14B8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A3AF57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8A3D93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69073F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E47DA5F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E4DB6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6E4DB6">
        <w:rPr>
          <w:rFonts w:ascii="Times New Roman" w:hAnsi="Times New Roman" w:cs="Times New Roman"/>
          <w:b/>
          <w:sz w:val="24"/>
          <w:szCs w:val="24"/>
        </w:rPr>
        <w:t>able 2. Primers used for quantitative RT-PCR in HASMC</w:t>
      </w:r>
    </w:p>
    <w:tbl>
      <w:tblPr>
        <w:tblStyle w:val="a9"/>
        <w:tblW w:w="111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4771"/>
        <w:gridCol w:w="4692"/>
      </w:tblGrid>
      <w:tr w:rsidR="00D35BF6" w:rsidRPr="006E4DB6" w14:paraId="1F2BCA6E" w14:textId="77777777" w:rsidTr="00475D8A">
        <w:trPr>
          <w:jc w:val="center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05914A3A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771" w:type="dxa"/>
            <w:tcBorders>
              <w:top w:val="single" w:sz="4" w:space="0" w:color="auto"/>
              <w:bottom w:val="single" w:sz="4" w:space="0" w:color="auto"/>
            </w:tcBorders>
          </w:tcPr>
          <w:p w14:paraId="31D95323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Sense(F’)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795724CD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nti-sense(R’)</w:t>
            </w:r>
          </w:p>
        </w:tc>
      </w:tr>
      <w:tr w:rsidR="00D35BF6" w:rsidRPr="006E4DB6" w14:paraId="13031612" w14:textId="77777777" w:rsidTr="00475D8A">
        <w:trPr>
          <w:jc w:val="center"/>
        </w:trPr>
        <w:tc>
          <w:tcPr>
            <w:tcW w:w="1731" w:type="dxa"/>
            <w:tcBorders>
              <w:top w:val="single" w:sz="4" w:space="0" w:color="auto"/>
            </w:tcBorders>
          </w:tcPr>
          <w:p w14:paraId="6E019E79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KDM4B</w:t>
            </w:r>
          </w:p>
        </w:tc>
        <w:tc>
          <w:tcPr>
            <w:tcW w:w="4771" w:type="dxa"/>
            <w:tcBorders>
              <w:top w:val="single" w:sz="4" w:space="0" w:color="auto"/>
            </w:tcBorders>
          </w:tcPr>
          <w:p w14:paraId="4F2970DB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CGGGTTCTATCTTTGTTTCTCTCACCCG</w:t>
            </w:r>
          </w:p>
        </w:tc>
        <w:tc>
          <w:tcPr>
            <w:tcW w:w="4692" w:type="dxa"/>
            <w:tcBorders>
              <w:top w:val="single" w:sz="4" w:space="0" w:color="auto"/>
            </w:tcBorders>
          </w:tcPr>
          <w:p w14:paraId="03DB66CA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AGGAAGCCTCTGGAACACCTG</w:t>
            </w:r>
          </w:p>
        </w:tc>
      </w:tr>
      <w:tr w:rsidR="00D35BF6" w:rsidRPr="006E4DB6" w14:paraId="089A3438" w14:textId="77777777" w:rsidTr="00475D8A">
        <w:trPr>
          <w:jc w:val="center"/>
        </w:trPr>
        <w:tc>
          <w:tcPr>
            <w:tcW w:w="1731" w:type="dxa"/>
          </w:tcPr>
          <w:p w14:paraId="78727D56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4771" w:type="dxa"/>
          </w:tcPr>
          <w:p w14:paraId="5B3F5369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CCCGCTGTCTTCTAGCGT</w:t>
            </w:r>
          </w:p>
        </w:tc>
        <w:tc>
          <w:tcPr>
            <w:tcW w:w="4692" w:type="dxa"/>
          </w:tcPr>
          <w:p w14:paraId="276FD70F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TTTCAGGCCGAACATGCTGAG</w:t>
            </w:r>
          </w:p>
        </w:tc>
      </w:tr>
      <w:tr w:rsidR="00D35BF6" w:rsidRPr="006E4DB6" w14:paraId="48E1EDD1" w14:textId="77777777" w:rsidTr="00475D8A">
        <w:trPr>
          <w:jc w:val="center"/>
        </w:trPr>
        <w:tc>
          <w:tcPr>
            <w:tcW w:w="1731" w:type="dxa"/>
          </w:tcPr>
          <w:p w14:paraId="1ED1ECB0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E4DB6">
              <w:rPr>
                <w:rFonts w:ascii="Times New Roman" w:hAnsi="Times New Roman" w:cs="Times New Roman" w:hint="eastAsia"/>
                <w:sz w:val="24"/>
                <w:szCs w:val="24"/>
              </w:rPr>
              <w:t>unx</w:t>
            </w: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1" w:type="dxa"/>
          </w:tcPr>
          <w:p w14:paraId="7671D315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TCCCCATCCATCCACTCCA</w:t>
            </w:r>
          </w:p>
        </w:tc>
        <w:tc>
          <w:tcPr>
            <w:tcW w:w="4692" w:type="dxa"/>
          </w:tcPr>
          <w:p w14:paraId="07BBC0D9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GGGTGTAGGTAAAGGTGGC</w:t>
            </w:r>
          </w:p>
        </w:tc>
      </w:tr>
      <w:tr w:rsidR="00D35BF6" w:rsidRPr="006E4DB6" w14:paraId="0522088A" w14:textId="77777777" w:rsidTr="00475D8A">
        <w:trPr>
          <w:jc w:val="center"/>
        </w:trPr>
        <w:tc>
          <w:tcPr>
            <w:tcW w:w="1731" w:type="dxa"/>
          </w:tcPr>
          <w:p w14:paraId="1E6D527B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4771" w:type="dxa"/>
          </w:tcPr>
          <w:p w14:paraId="6301ED35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TACCACCATGTACCCAGGC</w:t>
            </w:r>
          </w:p>
        </w:tc>
        <w:tc>
          <w:tcPr>
            <w:tcW w:w="4692" w:type="dxa"/>
          </w:tcPr>
          <w:p w14:paraId="5BF5F0C1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CTGGAAGGTAGACAGCGAA</w:t>
            </w:r>
          </w:p>
        </w:tc>
      </w:tr>
      <w:tr w:rsidR="00D35BF6" w:rsidRPr="006E4DB6" w14:paraId="7F53EA69" w14:textId="77777777" w:rsidTr="00475D8A">
        <w:trPr>
          <w:jc w:val="center"/>
        </w:trPr>
        <w:tc>
          <w:tcPr>
            <w:tcW w:w="1731" w:type="dxa"/>
          </w:tcPr>
          <w:p w14:paraId="05AE433E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4771" w:type="dxa"/>
          </w:tcPr>
          <w:p w14:paraId="09566257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ACTTGCTCTTGGACAGGAA</w:t>
            </w:r>
          </w:p>
        </w:tc>
        <w:tc>
          <w:tcPr>
            <w:tcW w:w="4692" w:type="dxa"/>
          </w:tcPr>
          <w:p w14:paraId="52075BA7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GACTCGGTGGATATGGT</w:t>
            </w:r>
          </w:p>
        </w:tc>
      </w:tr>
      <w:tr w:rsidR="00D35BF6" w:rsidRPr="006E4DB6" w14:paraId="544BC485" w14:textId="77777777" w:rsidTr="00475D8A">
        <w:trPr>
          <w:jc w:val="center"/>
        </w:trPr>
        <w:tc>
          <w:tcPr>
            <w:tcW w:w="1731" w:type="dxa"/>
          </w:tcPr>
          <w:p w14:paraId="5154A8B1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E4DB6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71" w:type="dxa"/>
          </w:tcPr>
          <w:p w14:paraId="37D87388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CATCAACAAGTATGGGTCTCCGT</w:t>
            </w:r>
          </w:p>
        </w:tc>
        <w:tc>
          <w:tcPr>
            <w:tcW w:w="4692" w:type="dxa"/>
          </w:tcPr>
          <w:p w14:paraId="05D4EB19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TTCTCCTGGCTGCATTCGTTGA</w:t>
            </w:r>
          </w:p>
        </w:tc>
      </w:tr>
      <w:tr w:rsidR="00D35BF6" w:rsidRPr="006E4DB6" w14:paraId="539B6B1C" w14:textId="77777777" w:rsidTr="00475D8A">
        <w:trPr>
          <w:jc w:val="center"/>
        </w:trPr>
        <w:tc>
          <w:tcPr>
            <w:tcW w:w="1731" w:type="dxa"/>
            <w:tcBorders>
              <w:bottom w:val="single" w:sz="4" w:space="0" w:color="auto"/>
            </w:tcBorders>
          </w:tcPr>
          <w:p w14:paraId="79BF031F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771" w:type="dxa"/>
            <w:tcBorders>
              <w:bottom w:val="single" w:sz="4" w:space="0" w:color="auto"/>
            </w:tcBorders>
          </w:tcPr>
          <w:p w14:paraId="2FE7B02D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CTCGCCTTTGCCGATCC</w:t>
            </w:r>
          </w:p>
        </w:tc>
        <w:tc>
          <w:tcPr>
            <w:tcW w:w="4692" w:type="dxa"/>
            <w:tcBorders>
              <w:bottom w:val="single" w:sz="4" w:space="0" w:color="auto"/>
            </w:tcBorders>
          </w:tcPr>
          <w:p w14:paraId="665E882F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GGGTACTTCAGGGTGAGGA</w:t>
            </w:r>
          </w:p>
        </w:tc>
      </w:tr>
    </w:tbl>
    <w:p w14:paraId="0C68EA91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FB648A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E4D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6E4DB6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6E4DB6">
        <w:rPr>
          <w:rFonts w:ascii="Times New Roman" w:hAnsi="Times New Roman" w:cs="Times New Roman"/>
          <w:b/>
          <w:sz w:val="24"/>
          <w:szCs w:val="24"/>
        </w:rPr>
        <w:t xml:space="preserve">able 3. Primers of </w:t>
      </w:r>
      <w:proofErr w:type="spellStart"/>
      <w:r w:rsidRPr="006E4DB6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6E4DB6">
        <w:rPr>
          <w:rFonts w:ascii="Times New Roman" w:hAnsi="Times New Roman" w:cs="Times New Roman"/>
          <w:b/>
          <w:sz w:val="24"/>
          <w:szCs w:val="24"/>
        </w:rPr>
        <w:t xml:space="preserve"> used for quantitative RT-PCR</w:t>
      </w:r>
    </w:p>
    <w:tbl>
      <w:tblPr>
        <w:tblStyle w:val="a9"/>
        <w:tblW w:w="111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4771"/>
        <w:gridCol w:w="4692"/>
      </w:tblGrid>
      <w:tr w:rsidR="00D35BF6" w:rsidRPr="006E4DB6" w14:paraId="33B82958" w14:textId="77777777" w:rsidTr="00475D8A">
        <w:trPr>
          <w:jc w:val="center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5A4CCDE2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771" w:type="dxa"/>
            <w:tcBorders>
              <w:top w:val="single" w:sz="4" w:space="0" w:color="auto"/>
              <w:bottom w:val="single" w:sz="4" w:space="0" w:color="auto"/>
            </w:tcBorders>
          </w:tcPr>
          <w:p w14:paraId="4F834971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Sense(F’)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7AA554EE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Anti-sense(R’)</w:t>
            </w:r>
          </w:p>
        </w:tc>
      </w:tr>
      <w:tr w:rsidR="00D35BF6" w:rsidRPr="006E4DB6" w14:paraId="381D125D" w14:textId="77777777" w:rsidTr="00475D8A">
        <w:trPr>
          <w:jc w:val="center"/>
        </w:trPr>
        <w:tc>
          <w:tcPr>
            <w:tcW w:w="1731" w:type="dxa"/>
          </w:tcPr>
          <w:p w14:paraId="3B16EA9D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E4DB6"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6-ERE</w:t>
            </w:r>
          </w:p>
        </w:tc>
        <w:tc>
          <w:tcPr>
            <w:tcW w:w="4771" w:type="dxa"/>
          </w:tcPr>
          <w:p w14:paraId="7933541C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CAGACCGAGCGCTTGAGG</w:t>
            </w:r>
          </w:p>
        </w:tc>
        <w:tc>
          <w:tcPr>
            <w:tcW w:w="4692" w:type="dxa"/>
          </w:tcPr>
          <w:p w14:paraId="412EB686" w14:textId="77777777" w:rsidR="00D35BF6" w:rsidRPr="006E4DB6" w:rsidRDefault="00D35BF6" w:rsidP="0047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DB6">
              <w:rPr>
                <w:rFonts w:ascii="Times New Roman" w:hAnsi="Times New Roman" w:cs="Times New Roman"/>
                <w:sz w:val="24"/>
                <w:szCs w:val="24"/>
              </w:rPr>
              <w:t>GAGAGCGAAGGGGCCAT</w:t>
            </w:r>
          </w:p>
        </w:tc>
      </w:tr>
      <w:tr w:rsidR="00D35BF6" w:rsidRPr="006E4DB6" w14:paraId="7036A90F" w14:textId="77777777" w:rsidTr="00475D8A">
        <w:trPr>
          <w:jc w:val="center"/>
        </w:trPr>
        <w:tc>
          <w:tcPr>
            <w:tcW w:w="1731" w:type="dxa"/>
            <w:tcBorders>
              <w:bottom w:val="single" w:sz="4" w:space="0" w:color="auto"/>
            </w:tcBorders>
          </w:tcPr>
          <w:p w14:paraId="4E5651E6" w14:textId="77777777" w:rsidR="00D35BF6" w:rsidRPr="006E4DB6" w:rsidRDefault="00D35BF6" w:rsidP="00475D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1" w:type="dxa"/>
            <w:tcBorders>
              <w:bottom w:val="single" w:sz="4" w:space="0" w:color="auto"/>
            </w:tcBorders>
          </w:tcPr>
          <w:p w14:paraId="6090D5C5" w14:textId="77777777" w:rsidR="00D35BF6" w:rsidRPr="006E4DB6" w:rsidRDefault="00D35BF6" w:rsidP="00475D8A">
            <w:pPr>
              <w:tabs>
                <w:tab w:val="left" w:pos="6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2" w:type="dxa"/>
            <w:tcBorders>
              <w:bottom w:val="single" w:sz="4" w:space="0" w:color="auto"/>
            </w:tcBorders>
          </w:tcPr>
          <w:p w14:paraId="2F65D204" w14:textId="77777777" w:rsidR="00D35BF6" w:rsidRPr="006E4DB6" w:rsidRDefault="00D35BF6" w:rsidP="00475D8A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009AD5" w14:textId="77777777" w:rsidR="00D35BF6" w:rsidRPr="006E4DB6" w:rsidRDefault="00D35BF6" w:rsidP="00D35B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40DD48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75EF64" w14:textId="77777777" w:rsidR="00D35BF6" w:rsidRPr="006E4DB6" w:rsidRDefault="00D35BF6" w:rsidP="00D35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44EE74D2" w14:textId="1C0E296E" w:rsidR="00D35BF6" w:rsidRPr="00D6728B" w:rsidRDefault="00D35BF6" w:rsidP="00D672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35BF6" w:rsidRPr="00D67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0C3C2" w14:textId="77777777" w:rsidR="007B2734" w:rsidRDefault="007B2734" w:rsidP="008410CC">
      <w:pPr>
        <w:rPr>
          <w:rFonts w:hint="eastAsia"/>
        </w:rPr>
      </w:pPr>
      <w:r>
        <w:separator/>
      </w:r>
    </w:p>
  </w:endnote>
  <w:endnote w:type="continuationSeparator" w:id="0">
    <w:p w14:paraId="5A7C487A" w14:textId="77777777" w:rsidR="007B2734" w:rsidRDefault="007B2734" w:rsidP="008410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17AB0" w14:textId="77777777" w:rsidR="007B2734" w:rsidRDefault="007B2734" w:rsidP="008410CC">
      <w:pPr>
        <w:rPr>
          <w:rFonts w:hint="eastAsia"/>
        </w:rPr>
      </w:pPr>
      <w:r>
        <w:separator/>
      </w:r>
    </w:p>
  </w:footnote>
  <w:footnote w:type="continuationSeparator" w:id="0">
    <w:p w14:paraId="27DC6857" w14:textId="77777777" w:rsidR="007B2734" w:rsidRDefault="007B2734" w:rsidP="008410C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0744EA"/>
    <w:multiLevelType w:val="hybridMultilevel"/>
    <w:tmpl w:val="4C245186"/>
    <w:lvl w:ilvl="0" w:tplc="961E9150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1401E8"/>
    <w:multiLevelType w:val="hybridMultilevel"/>
    <w:tmpl w:val="83C4920A"/>
    <w:lvl w:ilvl="0" w:tplc="DA8265F2">
      <w:start w:val="1"/>
      <w:numFmt w:val="upperLetter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DA783D"/>
    <w:multiLevelType w:val="hybridMultilevel"/>
    <w:tmpl w:val="36B4126E"/>
    <w:lvl w:ilvl="0" w:tplc="5E2406EE">
      <w:start w:val="1"/>
      <w:numFmt w:val="upperLetter"/>
      <w:lvlText w:val="(%1)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41781552">
    <w:abstractNumId w:val="0"/>
  </w:num>
  <w:num w:numId="2" w16cid:durableId="814371334">
    <w:abstractNumId w:val="2"/>
  </w:num>
  <w:num w:numId="3" w16cid:durableId="810098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xNTY3NbUwNTAxM7FQ0lEKTi0uzszPAykwqwUAFtiKCiwAAAA="/>
  </w:docVars>
  <w:rsids>
    <w:rsidRoot w:val="002E06F2"/>
    <w:rsid w:val="00002021"/>
    <w:rsid w:val="000029A8"/>
    <w:rsid w:val="00017546"/>
    <w:rsid w:val="00024916"/>
    <w:rsid w:val="000265FA"/>
    <w:rsid w:val="00026905"/>
    <w:rsid w:val="00035D65"/>
    <w:rsid w:val="000554AA"/>
    <w:rsid w:val="00064F81"/>
    <w:rsid w:val="000662AB"/>
    <w:rsid w:val="000769F8"/>
    <w:rsid w:val="00084FCD"/>
    <w:rsid w:val="000A5C5A"/>
    <w:rsid w:val="000C70F4"/>
    <w:rsid w:val="000D0E29"/>
    <w:rsid w:val="000E0804"/>
    <w:rsid w:val="000E0D4F"/>
    <w:rsid w:val="00143CB4"/>
    <w:rsid w:val="001452FD"/>
    <w:rsid w:val="001457CE"/>
    <w:rsid w:val="00153A8C"/>
    <w:rsid w:val="00160FF4"/>
    <w:rsid w:val="001637C5"/>
    <w:rsid w:val="00167ED3"/>
    <w:rsid w:val="001704E9"/>
    <w:rsid w:val="00171A93"/>
    <w:rsid w:val="00174C65"/>
    <w:rsid w:val="00181054"/>
    <w:rsid w:val="001834DE"/>
    <w:rsid w:val="00193EF3"/>
    <w:rsid w:val="0019610E"/>
    <w:rsid w:val="001C0406"/>
    <w:rsid w:val="001C0533"/>
    <w:rsid w:val="001C2715"/>
    <w:rsid w:val="001C4CE3"/>
    <w:rsid w:val="001D10F1"/>
    <w:rsid w:val="001E51C6"/>
    <w:rsid w:val="00200805"/>
    <w:rsid w:val="00200CF2"/>
    <w:rsid w:val="00201279"/>
    <w:rsid w:val="00204621"/>
    <w:rsid w:val="00213601"/>
    <w:rsid w:val="00223541"/>
    <w:rsid w:val="00225E97"/>
    <w:rsid w:val="00231592"/>
    <w:rsid w:val="00233ECA"/>
    <w:rsid w:val="00244AF0"/>
    <w:rsid w:val="0025174A"/>
    <w:rsid w:val="00252F65"/>
    <w:rsid w:val="00261FEC"/>
    <w:rsid w:val="00286205"/>
    <w:rsid w:val="00294CFB"/>
    <w:rsid w:val="002B5F0E"/>
    <w:rsid w:val="002D510F"/>
    <w:rsid w:val="002E06F2"/>
    <w:rsid w:val="002E304F"/>
    <w:rsid w:val="002F06FF"/>
    <w:rsid w:val="002F2AD1"/>
    <w:rsid w:val="00317C3F"/>
    <w:rsid w:val="00322CB1"/>
    <w:rsid w:val="00326308"/>
    <w:rsid w:val="00344DA0"/>
    <w:rsid w:val="00360387"/>
    <w:rsid w:val="0036074F"/>
    <w:rsid w:val="00373976"/>
    <w:rsid w:val="003A2ACF"/>
    <w:rsid w:val="003B40C5"/>
    <w:rsid w:val="003B4513"/>
    <w:rsid w:val="003B7B91"/>
    <w:rsid w:val="003B7C48"/>
    <w:rsid w:val="003C07AF"/>
    <w:rsid w:val="003D4784"/>
    <w:rsid w:val="003E4F8F"/>
    <w:rsid w:val="003E7410"/>
    <w:rsid w:val="003F1088"/>
    <w:rsid w:val="003F1250"/>
    <w:rsid w:val="00415E3A"/>
    <w:rsid w:val="00420A1F"/>
    <w:rsid w:val="0042284D"/>
    <w:rsid w:val="00432E34"/>
    <w:rsid w:val="00452137"/>
    <w:rsid w:val="00463784"/>
    <w:rsid w:val="00465D51"/>
    <w:rsid w:val="004A356A"/>
    <w:rsid w:val="004A3CC0"/>
    <w:rsid w:val="004B4726"/>
    <w:rsid w:val="004C15B0"/>
    <w:rsid w:val="004C48CE"/>
    <w:rsid w:val="004C5B70"/>
    <w:rsid w:val="004D6A04"/>
    <w:rsid w:val="005032A3"/>
    <w:rsid w:val="00504DE9"/>
    <w:rsid w:val="005055E6"/>
    <w:rsid w:val="0050757C"/>
    <w:rsid w:val="00521B5C"/>
    <w:rsid w:val="00526BA8"/>
    <w:rsid w:val="00532DED"/>
    <w:rsid w:val="00544FFB"/>
    <w:rsid w:val="00546A14"/>
    <w:rsid w:val="00565FD7"/>
    <w:rsid w:val="005C5620"/>
    <w:rsid w:val="005D05AB"/>
    <w:rsid w:val="005D3E28"/>
    <w:rsid w:val="005D5917"/>
    <w:rsid w:val="00604E9D"/>
    <w:rsid w:val="00611EF5"/>
    <w:rsid w:val="00614002"/>
    <w:rsid w:val="00621431"/>
    <w:rsid w:val="00630D77"/>
    <w:rsid w:val="00640674"/>
    <w:rsid w:val="00663A58"/>
    <w:rsid w:val="0066589F"/>
    <w:rsid w:val="00673AD7"/>
    <w:rsid w:val="00681E4E"/>
    <w:rsid w:val="00685EE1"/>
    <w:rsid w:val="006B4427"/>
    <w:rsid w:val="006B4E21"/>
    <w:rsid w:val="006C0E4D"/>
    <w:rsid w:val="006D49D8"/>
    <w:rsid w:val="006D6066"/>
    <w:rsid w:val="006E4DB6"/>
    <w:rsid w:val="00706302"/>
    <w:rsid w:val="00715812"/>
    <w:rsid w:val="007223B2"/>
    <w:rsid w:val="00723470"/>
    <w:rsid w:val="00727830"/>
    <w:rsid w:val="00743537"/>
    <w:rsid w:val="0076411D"/>
    <w:rsid w:val="00787119"/>
    <w:rsid w:val="007B2734"/>
    <w:rsid w:val="007B6DC3"/>
    <w:rsid w:val="007E753A"/>
    <w:rsid w:val="007F1A50"/>
    <w:rsid w:val="007F49A9"/>
    <w:rsid w:val="007F62D5"/>
    <w:rsid w:val="00807167"/>
    <w:rsid w:val="00832A01"/>
    <w:rsid w:val="008410CC"/>
    <w:rsid w:val="00842891"/>
    <w:rsid w:val="00851EC0"/>
    <w:rsid w:val="00856EC2"/>
    <w:rsid w:val="00865BE9"/>
    <w:rsid w:val="00884EAC"/>
    <w:rsid w:val="0088533A"/>
    <w:rsid w:val="00892457"/>
    <w:rsid w:val="00892B1C"/>
    <w:rsid w:val="008A4D5A"/>
    <w:rsid w:val="008B1EDB"/>
    <w:rsid w:val="008B33DA"/>
    <w:rsid w:val="008B36A5"/>
    <w:rsid w:val="008C1DA9"/>
    <w:rsid w:val="008D595A"/>
    <w:rsid w:val="008D7701"/>
    <w:rsid w:val="0090307A"/>
    <w:rsid w:val="00905AA3"/>
    <w:rsid w:val="009112D6"/>
    <w:rsid w:val="00917669"/>
    <w:rsid w:val="00921BE5"/>
    <w:rsid w:val="00924929"/>
    <w:rsid w:val="009261AC"/>
    <w:rsid w:val="009273D8"/>
    <w:rsid w:val="00946126"/>
    <w:rsid w:val="00947E09"/>
    <w:rsid w:val="00956244"/>
    <w:rsid w:val="00977EDC"/>
    <w:rsid w:val="0098704B"/>
    <w:rsid w:val="00987D29"/>
    <w:rsid w:val="00991358"/>
    <w:rsid w:val="009949FC"/>
    <w:rsid w:val="009C42CC"/>
    <w:rsid w:val="009D2391"/>
    <w:rsid w:val="009D2BC9"/>
    <w:rsid w:val="009D5047"/>
    <w:rsid w:val="009D5AC1"/>
    <w:rsid w:val="009D765E"/>
    <w:rsid w:val="009E4DDC"/>
    <w:rsid w:val="009E569D"/>
    <w:rsid w:val="009F44F9"/>
    <w:rsid w:val="009F6B5B"/>
    <w:rsid w:val="00A179A4"/>
    <w:rsid w:val="00A303CB"/>
    <w:rsid w:val="00A436C0"/>
    <w:rsid w:val="00A4682C"/>
    <w:rsid w:val="00A51536"/>
    <w:rsid w:val="00A64B53"/>
    <w:rsid w:val="00A75E6F"/>
    <w:rsid w:val="00AA6126"/>
    <w:rsid w:val="00AB4584"/>
    <w:rsid w:val="00AB7C37"/>
    <w:rsid w:val="00AC5295"/>
    <w:rsid w:val="00AD10CE"/>
    <w:rsid w:val="00AD1156"/>
    <w:rsid w:val="00AF7E20"/>
    <w:rsid w:val="00B06A89"/>
    <w:rsid w:val="00B223FE"/>
    <w:rsid w:val="00B22CAB"/>
    <w:rsid w:val="00B42299"/>
    <w:rsid w:val="00B45F8C"/>
    <w:rsid w:val="00B5758F"/>
    <w:rsid w:val="00B5770B"/>
    <w:rsid w:val="00B67E4F"/>
    <w:rsid w:val="00B75551"/>
    <w:rsid w:val="00B81343"/>
    <w:rsid w:val="00BA2061"/>
    <w:rsid w:val="00BA476F"/>
    <w:rsid w:val="00BC7D64"/>
    <w:rsid w:val="00BD6855"/>
    <w:rsid w:val="00BE1366"/>
    <w:rsid w:val="00BE4873"/>
    <w:rsid w:val="00BF6418"/>
    <w:rsid w:val="00C00C22"/>
    <w:rsid w:val="00C10C8F"/>
    <w:rsid w:val="00C30FCE"/>
    <w:rsid w:val="00C51753"/>
    <w:rsid w:val="00C54556"/>
    <w:rsid w:val="00C5723F"/>
    <w:rsid w:val="00C63B5E"/>
    <w:rsid w:val="00C67872"/>
    <w:rsid w:val="00C70E55"/>
    <w:rsid w:val="00C749B1"/>
    <w:rsid w:val="00C76EF4"/>
    <w:rsid w:val="00CB276F"/>
    <w:rsid w:val="00CD3A93"/>
    <w:rsid w:val="00CE0211"/>
    <w:rsid w:val="00CF3914"/>
    <w:rsid w:val="00CF5CD2"/>
    <w:rsid w:val="00CF7AC4"/>
    <w:rsid w:val="00D2093E"/>
    <w:rsid w:val="00D325DF"/>
    <w:rsid w:val="00D35BF6"/>
    <w:rsid w:val="00D6728B"/>
    <w:rsid w:val="00D71BAB"/>
    <w:rsid w:val="00D743F5"/>
    <w:rsid w:val="00D870E4"/>
    <w:rsid w:val="00DB268A"/>
    <w:rsid w:val="00DB48DE"/>
    <w:rsid w:val="00DB5EB7"/>
    <w:rsid w:val="00DC04FB"/>
    <w:rsid w:val="00DC313F"/>
    <w:rsid w:val="00DC346E"/>
    <w:rsid w:val="00DC3E3E"/>
    <w:rsid w:val="00DE1D01"/>
    <w:rsid w:val="00DF0C08"/>
    <w:rsid w:val="00E23B0E"/>
    <w:rsid w:val="00E46639"/>
    <w:rsid w:val="00E51DC5"/>
    <w:rsid w:val="00E81D99"/>
    <w:rsid w:val="00E92D53"/>
    <w:rsid w:val="00EA5172"/>
    <w:rsid w:val="00EC7695"/>
    <w:rsid w:val="00ED3F51"/>
    <w:rsid w:val="00ED5103"/>
    <w:rsid w:val="00EE6749"/>
    <w:rsid w:val="00EF6831"/>
    <w:rsid w:val="00EF719A"/>
    <w:rsid w:val="00F0342E"/>
    <w:rsid w:val="00F04FB1"/>
    <w:rsid w:val="00F10215"/>
    <w:rsid w:val="00F113C8"/>
    <w:rsid w:val="00F17DAA"/>
    <w:rsid w:val="00F233F7"/>
    <w:rsid w:val="00F31E96"/>
    <w:rsid w:val="00F40B14"/>
    <w:rsid w:val="00F42895"/>
    <w:rsid w:val="00F43231"/>
    <w:rsid w:val="00F66F5B"/>
    <w:rsid w:val="00F85791"/>
    <w:rsid w:val="00FA0850"/>
    <w:rsid w:val="00FA1A77"/>
    <w:rsid w:val="00FB1F7C"/>
    <w:rsid w:val="00FB5466"/>
    <w:rsid w:val="00FC213D"/>
    <w:rsid w:val="00FE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E4095"/>
  <w15:chartTrackingRefBased/>
  <w15:docId w15:val="{4AABBD39-6C70-4C0F-982A-FA723210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0CC"/>
    <w:rPr>
      <w:sz w:val="18"/>
      <w:szCs w:val="18"/>
    </w:rPr>
  </w:style>
  <w:style w:type="paragraph" w:styleId="a7">
    <w:name w:val="List Paragraph"/>
    <w:basedOn w:val="a"/>
    <w:uiPriority w:val="34"/>
    <w:qFormat/>
    <w:rsid w:val="00946126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181054"/>
    <w:rPr>
      <w:color w:val="0563C1" w:themeColor="hyperlink"/>
      <w:u w:val="single"/>
    </w:rPr>
  </w:style>
  <w:style w:type="table" w:styleId="a9">
    <w:name w:val="Table Grid"/>
    <w:basedOn w:val="a1"/>
    <w:uiPriority w:val="39"/>
    <w:qFormat/>
    <w:rsid w:val="00CB2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7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30@cm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051F2-602D-4680-97DE-5E2F4F6C3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菲</dc:creator>
  <cp:keywords/>
  <dc:description/>
  <cp:lastModifiedBy>Bella Marc</cp:lastModifiedBy>
  <cp:revision>5</cp:revision>
  <dcterms:created xsi:type="dcterms:W3CDTF">2025-08-03T13:05:00Z</dcterms:created>
  <dcterms:modified xsi:type="dcterms:W3CDTF">2025-08-15T06:14:00Z</dcterms:modified>
</cp:coreProperties>
</file>